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10" w:type="dxa"/>
        <w:jc w:val="center"/>
        <w:tblLook w:val="04A0" w:firstRow="1" w:lastRow="0" w:firstColumn="1" w:lastColumn="0" w:noHBand="0" w:noVBand="1"/>
      </w:tblPr>
      <w:tblGrid>
        <w:gridCol w:w="5966"/>
        <w:gridCol w:w="1766"/>
        <w:gridCol w:w="1546"/>
        <w:gridCol w:w="2432"/>
      </w:tblGrid>
      <w:tr w:rsidR="009A6308" w:rsidRPr="009A6308" w14:paraId="436DF9CE" w14:textId="77777777" w:rsidTr="00992C94">
        <w:trPr>
          <w:trHeight w:val="392"/>
          <w:jc w:val="center"/>
        </w:trPr>
        <w:tc>
          <w:tcPr>
            <w:tcW w:w="117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FE06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pplementary Table 1. The heterogeneity of psoriasis instrumental variables.</w:t>
            </w:r>
          </w:p>
        </w:tc>
      </w:tr>
      <w:tr w:rsidR="009A6308" w:rsidRPr="009A6308" w14:paraId="36796DAA" w14:textId="77777777" w:rsidTr="00401DBE">
        <w:trPr>
          <w:trHeight w:val="354"/>
          <w:jc w:val="center"/>
        </w:trPr>
        <w:tc>
          <w:tcPr>
            <w:tcW w:w="5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53491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thod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8B9F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Q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30CC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DA5F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9A6308" w:rsidRPr="009A6308" w14:paraId="4181071A" w14:textId="77777777" w:rsidTr="00401DBE">
        <w:trPr>
          <w:trHeight w:val="354"/>
          <w:jc w:val="center"/>
        </w:trPr>
        <w:tc>
          <w:tcPr>
            <w:tcW w:w="5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609" w14:textId="77777777" w:rsidR="00401DBE" w:rsidRPr="009A6308" w:rsidRDefault="00401DBE" w:rsidP="00401DBE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IVW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AAF5" w14:textId="77777777" w:rsidR="00401DBE" w:rsidRPr="009A6308" w:rsidRDefault="00401DBE" w:rsidP="00401DBE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26.653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643A" w14:textId="77777777" w:rsidR="00401DBE" w:rsidRPr="009A6308" w:rsidRDefault="00401DBE" w:rsidP="00401DB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3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DC22" w14:textId="77777777" w:rsidR="00401DBE" w:rsidRPr="009A6308" w:rsidRDefault="00401DBE" w:rsidP="00401DB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0.64142</w:t>
            </w:r>
          </w:p>
        </w:tc>
      </w:tr>
      <w:tr w:rsidR="009A6308" w:rsidRPr="009A6308" w14:paraId="0BDF2EA8" w14:textId="77777777" w:rsidTr="00401DBE">
        <w:trPr>
          <w:trHeight w:val="373"/>
          <w:jc w:val="center"/>
        </w:trPr>
        <w:tc>
          <w:tcPr>
            <w:tcW w:w="5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48F0" w14:textId="77777777" w:rsidR="00401DBE" w:rsidRPr="009A6308" w:rsidRDefault="00401DBE" w:rsidP="00401DBE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MR-Egge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E685" w14:textId="77777777" w:rsidR="00401DBE" w:rsidRPr="009A6308" w:rsidRDefault="00401DBE" w:rsidP="00401DB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26.533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5329" w14:textId="77777777" w:rsidR="00401DBE" w:rsidRPr="009A6308" w:rsidRDefault="00401DBE" w:rsidP="00401DB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29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1361" w14:textId="77777777" w:rsidR="00401DBE" w:rsidRPr="009A6308" w:rsidRDefault="00401DBE" w:rsidP="00401DBE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0.596848</w:t>
            </w:r>
          </w:p>
        </w:tc>
      </w:tr>
      <w:tr w:rsidR="00992C94" w:rsidRPr="009A6308" w14:paraId="02171699" w14:textId="77777777" w:rsidTr="00992C94">
        <w:trPr>
          <w:trHeight w:val="354"/>
          <w:jc w:val="center"/>
        </w:trPr>
        <w:tc>
          <w:tcPr>
            <w:tcW w:w="117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A246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degree of freedom.</w:t>
            </w:r>
          </w:p>
        </w:tc>
      </w:tr>
    </w:tbl>
    <w:p w14:paraId="4ACAA3C7" w14:textId="77777777" w:rsidR="00992C94" w:rsidRPr="009A6308" w:rsidRDefault="00992C94" w:rsidP="00992C94"/>
    <w:p w14:paraId="5AF9EBF9" w14:textId="77777777" w:rsidR="006536BA" w:rsidRPr="009A6308" w:rsidRDefault="006536BA"/>
    <w:p w14:paraId="40DEA8C4" w14:textId="77777777" w:rsidR="00992C94" w:rsidRPr="009A6308" w:rsidRDefault="00992C94"/>
    <w:p w14:paraId="38FD43F7" w14:textId="77777777" w:rsidR="00992C94" w:rsidRPr="009A6308" w:rsidRDefault="00992C94"/>
    <w:p w14:paraId="67252F9F" w14:textId="77777777" w:rsidR="00992C94" w:rsidRPr="009A6308" w:rsidRDefault="00992C94"/>
    <w:p w14:paraId="18A0DF40" w14:textId="77777777" w:rsidR="00992C94" w:rsidRPr="009A6308" w:rsidRDefault="00992C94"/>
    <w:p w14:paraId="6EA150B8" w14:textId="77777777" w:rsidR="00992C94" w:rsidRPr="009A6308" w:rsidRDefault="00992C94"/>
    <w:p w14:paraId="3DA2A512" w14:textId="77777777" w:rsidR="00992C94" w:rsidRPr="009A6308" w:rsidRDefault="00992C94"/>
    <w:p w14:paraId="23A371B1" w14:textId="77777777" w:rsidR="00992C94" w:rsidRPr="009A6308" w:rsidRDefault="00992C94"/>
    <w:p w14:paraId="504D5816" w14:textId="77777777" w:rsidR="00992C94" w:rsidRPr="009A6308" w:rsidRDefault="00992C94"/>
    <w:p w14:paraId="42391417" w14:textId="77777777" w:rsidR="00992C94" w:rsidRPr="009A6308" w:rsidRDefault="00992C94"/>
    <w:tbl>
      <w:tblPr>
        <w:tblW w:w="11649" w:type="dxa"/>
        <w:jc w:val="center"/>
        <w:tblLook w:val="04A0" w:firstRow="1" w:lastRow="0" w:firstColumn="1" w:lastColumn="0" w:noHBand="0" w:noVBand="1"/>
      </w:tblPr>
      <w:tblGrid>
        <w:gridCol w:w="6504"/>
        <w:gridCol w:w="2750"/>
        <w:gridCol w:w="1041"/>
        <w:gridCol w:w="1496"/>
      </w:tblGrid>
      <w:tr w:rsidR="009A6308" w:rsidRPr="009A6308" w14:paraId="6ADC7453" w14:textId="77777777" w:rsidTr="00992C94">
        <w:trPr>
          <w:trHeight w:val="576"/>
          <w:jc w:val="center"/>
        </w:trPr>
        <w:tc>
          <w:tcPr>
            <w:tcW w:w="1164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496DD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pplementary Table 2. Directional horizontal pleiotropy assessed by intercept term in MR Egger regression of the association between psoriasis and CM.</w:t>
            </w:r>
          </w:p>
        </w:tc>
      </w:tr>
      <w:tr w:rsidR="009A6308" w:rsidRPr="009A6308" w14:paraId="58FCEB05" w14:textId="77777777" w:rsidTr="00401DBE">
        <w:trPr>
          <w:trHeight w:val="310"/>
          <w:jc w:val="center"/>
        </w:trPr>
        <w:tc>
          <w:tcPr>
            <w:tcW w:w="6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7E67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FEC5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gger_intercept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C51A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41E6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9A6308" w:rsidRPr="009A6308" w14:paraId="724311B7" w14:textId="77777777" w:rsidTr="009A6308">
        <w:trPr>
          <w:trHeight w:val="310"/>
          <w:jc w:val="center"/>
        </w:trPr>
        <w:tc>
          <w:tcPr>
            <w:tcW w:w="65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102E" w14:textId="77777777" w:rsidR="00401DBE" w:rsidRPr="009A6308" w:rsidRDefault="00401DBE" w:rsidP="00401DBE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PSORIASI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AE18" w14:textId="7D75F894" w:rsidR="00401DBE" w:rsidRPr="009A6308" w:rsidRDefault="00401DBE" w:rsidP="00401D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-0.022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B273" w14:textId="31CE3A21" w:rsidR="00401DBE" w:rsidRPr="009A6308" w:rsidRDefault="00401DBE" w:rsidP="00401DB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0.0651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68D" w14:textId="4F98E146" w:rsidR="00401DBE" w:rsidRPr="009A6308" w:rsidRDefault="00401DBE" w:rsidP="00401DB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0.732125</w:t>
            </w:r>
          </w:p>
        </w:tc>
      </w:tr>
      <w:tr w:rsidR="009A6308" w:rsidRPr="009A6308" w14:paraId="61FF8126" w14:textId="77777777" w:rsidTr="00992C94">
        <w:trPr>
          <w:trHeight w:val="605"/>
          <w:jc w:val="center"/>
        </w:trPr>
        <w:tc>
          <w:tcPr>
            <w:tcW w:w="1164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9929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R, Mendelian randomization; SE, standard error.</w:t>
            </w:r>
          </w:p>
        </w:tc>
      </w:tr>
    </w:tbl>
    <w:p w14:paraId="220A850B" w14:textId="77777777" w:rsidR="00992C94" w:rsidRPr="009A6308" w:rsidRDefault="00992C94" w:rsidP="00992C94"/>
    <w:p w14:paraId="089EC29A" w14:textId="77777777" w:rsidR="00992C94" w:rsidRPr="009A6308" w:rsidRDefault="00992C94"/>
    <w:p w14:paraId="4D9C4BFC" w14:textId="77777777" w:rsidR="00992C94" w:rsidRPr="009A6308" w:rsidRDefault="00992C94"/>
    <w:tbl>
      <w:tblPr>
        <w:tblW w:w="13319" w:type="dxa"/>
        <w:jc w:val="center"/>
        <w:tblLook w:val="04A0" w:firstRow="1" w:lastRow="0" w:firstColumn="1" w:lastColumn="0" w:noHBand="0" w:noVBand="1"/>
      </w:tblPr>
      <w:tblGrid>
        <w:gridCol w:w="1566"/>
        <w:gridCol w:w="3756"/>
        <w:gridCol w:w="1530"/>
        <w:gridCol w:w="1351"/>
        <w:gridCol w:w="1351"/>
        <w:gridCol w:w="1351"/>
        <w:gridCol w:w="1275"/>
        <w:gridCol w:w="1367"/>
      </w:tblGrid>
      <w:tr w:rsidR="009A6308" w:rsidRPr="009A6308" w14:paraId="4A2CF941" w14:textId="77777777" w:rsidTr="00992C94">
        <w:trPr>
          <w:trHeight w:val="290"/>
          <w:jc w:val="center"/>
        </w:trPr>
        <w:tc>
          <w:tcPr>
            <w:tcW w:w="1331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EBAD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 Table 3.</w:t>
            </w: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MR-PRESSO analysis for the association between psoriasis and CM.</w:t>
            </w:r>
          </w:p>
        </w:tc>
      </w:tr>
      <w:tr w:rsidR="009A6308" w:rsidRPr="009A6308" w14:paraId="02B746EF" w14:textId="77777777" w:rsidTr="00401DBE">
        <w:trPr>
          <w:trHeight w:val="304"/>
          <w:jc w:val="center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30F4D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D94A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R Analy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96F8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ausal 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6C94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0445B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21B0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337B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SS</w:t>
            </w: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ob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BC7A7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lobal test P-value</w:t>
            </w:r>
          </w:p>
        </w:tc>
      </w:tr>
      <w:tr w:rsidR="009A6308" w:rsidRPr="009A6308" w14:paraId="2BF76E72" w14:textId="77777777" w:rsidTr="009A6308">
        <w:trPr>
          <w:trHeight w:val="290"/>
          <w:jc w:val="center"/>
        </w:trPr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FCA4" w14:textId="77777777" w:rsidR="00401DBE" w:rsidRPr="009A6308" w:rsidRDefault="00401DBE" w:rsidP="00401DBE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 w:hint="eastAsia"/>
                <w:iCs/>
                <w:kern w:val="0"/>
                <w:sz w:val="24"/>
                <w:szCs w:val="24"/>
              </w:rPr>
              <w:t>C</w:t>
            </w:r>
            <w:r w:rsidRPr="009A6308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M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F3CC" w14:textId="77777777" w:rsidR="00401DBE" w:rsidRPr="009A6308" w:rsidRDefault="00401DBE" w:rsidP="00401D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R-PRES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D040" w14:textId="370719BD" w:rsidR="00401DBE" w:rsidRPr="009A6308" w:rsidRDefault="00401DBE" w:rsidP="00401DBE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0.226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D361" w14:textId="2673434D" w:rsidR="00401DBE" w:rsidRPr="009A6308" w:rsidRDefault="00401DBE" w:rsidP="00401DBE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0.184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2FEB" w14:textId="2EE99A12" w:rsidR="00401DBE" w:rsidRPr="009A6308" w:rsidRDefault="00401DBE" w:rsidP="00401DBE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1.230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11A1" w14:textId="52C867C0" w:rsidR="00401DBE" w:rsidRPr="009A6308" w:rsidRDefault="00401DBE" w:rsidP="00401DBE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0.228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1D5C" w14:textId="6D4107F7" w:rsidR="00401DBE" w:rsidRPr="009A6308" w:rsidRDefault="00401DBE" w:rsidP="00401DBE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30.655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4464" w14:textId="72DB790D" w:rsidR="00401DBE" w:rsidRPr="009A6308" w:rsidRDefault="00401DBE" w:rsidP="00401DBE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sz w:val="22"/>
              </w:rPr>
              <w:t>0.551</w:t>
            </w:r>
          </w:p>
        </w:tc>
      </w:tr>
      <w:tr w:rsidR="009A6308" w:rsidRPr="009A6308" w14:paraId="2781C798" w14:textId="77777777" w:rsidTr="00992C94">
        <w:trPr>
          <w:trHeight w:val="653"/>
          <w:jc w:val="center"/>
        </w:trPr>
        <w:tc>
          <w:tcPr>
            <w:tcW w:w="1331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D525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R, Mendelian randomization; PE, preeclampsia-eclampsia; </w:t>
            </w:r>
            <w:r w:rsidRPr="009A6308">
              <w:rPr>
                <w:rFonts w:ascii="Times New Roman" w:hAnsi="Times New Roman" w:cs="Times New Roman"/>
                <w:sz w:val="22"/>
              </w:rPr>
              <w:t xml:space="preserve">MR PRESSO: MR Pleiotropy </w:t>
            </w:r>
            <w:proofErr w:type="spellStart"/>
            <w:r w:rsidRPr="009A6308">
              <w:rPr>
                <w:rFonts w:ascii="Times New Roman" w:hAnsi="Times New Roman" w:cs="Times New Roman"/>
                <w:sz w:val="22"/>
              </w:rPr>
              <w:t>RESidual</w:t>
            </w:r>
            <w:proofErr w:type="spellEnd"/>
            <w:r w:rsidRPr="009A6308">
              <w:rPr>
                <w:rFonts w:ascii="Times New Roman" w:hAnsi="Times New Roman" w:cs="Times New Roman"/>
                <w:sz w:val="22"/>
              </w:rPr>
              <w:t xml:space="preserve"> Sum and Outlier; </w:t>
            </w: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D, standard deviation; </w:t>
            </w:r>
            <w:proofErr w:type="spellStart"/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S</w:t>
            </w: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obs</w:t>
            </w:r>
            <w:proofErr w:type="spellEnd"/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observed residual sum of squares.</w:t>
            </w:r>
          </w:p>
        </w:tc>
      </w:tr>
    </w:tbl>
    <w:p w14:paraId="38D2D79A" w14:textId="77777777" w:rsidR="00992C94" w:rsidRPr="009A6308" w:rsidRDefault="00992C94" w:rsidP="00992C94"/>
    <w:p w14:paraId="0BA6106E" w14:textId="77777777" w:rsidR="00992C94" w:rsidRPr="009A6308" w:rsidRDefault="00992C94"/>
    <w:p w14:paraId="7CD10B7F" w14:textId="77777777" w:rsidR="00992C94" w:rsidRPr="009A6308" w:rsidRDefault="00992C94"/>
    <w:p w14:paraId="7AB30889" w14:textId="77777777" w:rsidR="00992C94" w:rsidRPr="009A6308" w:rsidRDefault="00992C94"/>
    <w:p w14:paraId="415B6449" w14:textId="77777777" w:rsidR="00992C94" w:rsidRPr="009A6308" w:rsidRDefault="00992C94"/>
    <w:p w14:paraId="6A230960" w14:textId="77777777" w:rsidR="00992C94" w:rsidRPr="009A6308" w:rsidRDefault="00992C94"/>
    <w:p w14:paraId="5D2BA54E" w14:textId="77777777" w:rsidR="00992C94" w:rsidRPr="009A6308" w:rsidRDefault="00992C94"/>
    <w:tbl>
      <w:tblPr>
        <w:tblW w:w="14228" w:type="dxa"/>
        <w:jc w:val="center"/>
        <w:tblLayout w:type="fixed"/>
        <w:tblLook w:val="04A0" w:firstRow="1" w:lastRow="0" w:firstColumn="1" w:lastColumn="0" w:noHBand="0" w:noVBand="1"/>
      </w:tblPr>
      <w:tblGrid>
        <w:gridCol w:w="1154"/>
        <w:gridCol w:w="1493"/>
        <w:gridCol w:w="1264"/>
        <w:gridCol w:w="1265"/>
        <w:gridCol w:w="1033"/>
        <w:gridCol w:w="1155"/>
        <w:gridCol w:w="1129"/>
        <w:gridCol w:w="892"/>
        <w:gridCol w:w="867"/>
        <w:gridCol w:w="1230"/>
        <w:gridCol w:w="906"/>
        <w:gridCol w:w="809"/>
        <w:gridCol w:w="1024"/>
        <w:gridCol w:w="7"/>
      </w:tblGrid>
      <w:tr w:rsidR="009A6308" w:rsidRPr="009A6308" w14:paraId="12F0FAA0" w14:textId="77777777" w:rsidTr="00401DBE">
        <w:trPr>
          <w:trHeight w:val="319"/>
          <w:jc w:val="center"/>
        </w:trPr>
        <w:tc>
          <w:tcPr>
            <w:tcW w:w="14228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717DB8" w14:textId="77777777" w:rsidR="00992C94" w:rsidRPr="009A6308" w:rsidRDefault="00992C94" w:rsidP="00F63AD2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upplementary Table 4. Instrumental variables used in MR analysis of the association between CM and psoriasis.</w:t>
            </w:r>
          </w:p>
        </w:tc>
      </w:tr>
      <w:tr w:rsidR="009A6308" w:rsidRPr="009A6308" w14:paraId="330A74B8" w14:textId="77777777" w:rsidTr="00401DBE">
        <w:trPr>
          <w:gridAfter w:val="1"/>
          <w:wAfter w:w="7" w:type="dxa"/>
          <w:trHeight w:val="288"/>
          <w:jc w:val="center"/>
        </w:trPr>
        <w:tc>
          <w:tcPr>
            <w:tcW w:w="115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B8C7D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exposure</w:t>
            </w:r>
          </w:p>
        </w:tc>
        <w:tc>
          <w:tcPr>
            <w:tcW w:w="149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D97260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NP</w:t>
            </w:r>
          </w:p>
        </w:tc>
        <w:tc>
          <w:tcPr>
            <w:tcW w:w="126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593FC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Effect allele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0AEC7C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proofErr w:type="gramStart"/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ther</w:t>
            </w:r>
            <w:proofErr w:type="gramEnd"/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allele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1F24E4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AF</w:t>
            </w:r>
          </w:p>
        </w:tc>
        <w:tc>
          <w:tcPr>
            <w:tcW w:w="115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D7227C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F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52B8DA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</w:t>
            </w: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of exposure</w:t>
            </w:r>
          </w:p>
        </w:tc>
        <w:tc>
          <w:tcPr>
            <w:tcW w:w="29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A59CF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Exposure (CM)</w:t>
            </w:r>
          </w:p>
        </w:tc>
        <w:tc>
          <w:tcPr>
            <w:tcW w:w="273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45980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utcome (psoriasis)</w:t>
            </w:r>
          </w:p>
        </w:tc>
      </w:tr>
      <w:tr w:rsidR="009A6308" w:rsidRPr="009A6308" w14:paraId="2C229080" w14:textId="77777777" w:rsidTr="00401DBE">
        <w:trPr>
          <w:gridAfter w:val="1"/>
          <w:wAfter w:w="7" w:type="dxa"/>
          <w:trHeight w:val="288"/>
          <w:jc w:val="center"/>
        </w:trPr>
        <w:tc>
          <w:tcPr>
            <w:tcW w:w="1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C7BEE" w14:textId="77777777" w:rsidR="00992C94" w:rsidRPr="009A6308" w:rsidRDefault="00992C94" w:rsidP="00F63AD2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9B1F12" w14:textId="77777777" w:rsidR="00992C94" w:rsidRPr="009A6308" w:rsidRDefault="00992C94" w:rsidP="00F63AD2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03C58F" w14:textId="77777777" w:rsidR="00992C94" w:rsidRPr="009A6308" w:rsidRDefault="00992C94" w:rsidP="00F63AD2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BEFEDB" w14:textId="77777777" w:rsidR="00992C94" w:rsidRPr="009A6308" w:rsidRDefault="00992C94" w:rsidP="00F63AD2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43CD6E" w14:textId="77777777" w:rsidR="00992C94" w:rsidRPr="009A6308" w:rsidRDefault="00992C94" w:rsidP="00F63AD2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2CE5CD" w14:textId="77777777" w:rsidR="00992C94" w:rsidRPr="009A6308" w:rsidRDefault="00992C94" w:rsidP="00F63AD2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78D897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A0101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et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56FA3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885D3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2BFAD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et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02964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09720" w14:textId="77777777" w:rsidR="00992C94" w:rsidRPr="009A6308" w:rsidRDefault="00992C94" w:rsidP="00F63AD2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9A6308" w:rsidRPr="009A6308" w14:paraId="6E2D06FF" w14:textId="77777777" w:rsidTr="00401DBE">
        <w:trPr>
          <w:gridAfter w:val="1"/>
          <w:wAfter w:w="7" w:type="dxa"/>
          <w:trHeight w:val="288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4B3A" w14:textId="77777777" w:rsidR="00401DBE" w:rsidRPr="009A6308" w:rsidRDefault="00401DBE" w:rsidP="00401DBE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szCs w:val="21"/>
              </w:rPr>
              <w:t>C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C9E9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rs107392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C151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19D2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3527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E4EB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42.5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FDB7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1026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-0.1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6444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2BBE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7.000E-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3DA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F524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42D7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966</w:t>
            </w:r>
          </w:p>
        </w:tc>
      </w:tr>
      <w:tr w:rsidR="009A6308" w:rsidRPr="009A6308" w14:paraId="3AF42007" w14:textId="77777777" w:rsidTr="00401DBE">
        <w:trPr>
          <w:gridAfter w:val="1"/>
          <w:wAfter w:w="7" w:type="dxa"/>
          <w:trHeight w:val="288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D1F" w14:textId="77777777" w:rsidR="00401DBE" w:rsidRPr="009A6308" w:rsidRDefault="00401DBE" w:rsidP="00401DB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szCs w:val="21"/>
              </w:rPr>
              <w:t>C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4B19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rs16367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D9F3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6EB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7C38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48AF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33.5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4156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8F6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2276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4B0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7.000E-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EC63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73BF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41CD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757</w:t>
            </w:r>
          </w:p>
        </w:tc>
      </w:tr>
      <w:tr w:rsidR="009A6308" w:rsidRPr="009A6308" w14:paraId="4A97A9A2" w14:textId="77777777" w:rsidTr="00401DBE">
        <w:trPr>
          <w:gridAfter w:val="1"/>
          <w:wAfter w:w="7" w:type="dxa"/>
          <w:trHeight w:val="288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7C1E" w14:textId="77777777" w:rsidR="00401DBE" w:rsidRPr="009A6308" w:rsidRDefault="00401DBE" w:rsidP="00401DB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szCs w:val="21"/>
              </w:rPr>
              <w:t>C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60FD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rs299526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BECC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7FBC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3128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878D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35.97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F2A8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E6FB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FDC1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565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2.000E-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CD31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A10C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37CE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676</w:t>
            </w:r>
          </w:p>
        </w:tc>
      </w:tr>
      <w:tr w:rsidR="009A6308" w:rsidRPr="009A6308" w14:paraId="02B99FD6" w14:textId="77777777" w:rsidTr="00401DBE">
        <w:trPr>
          <w:gridAfter w:val="1"/>
          <w:wAfter w:w="7" w:type="dxa"/>
          <w:trHeight w:val="288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6DA" w14:textId="77777777" w:rsidR="00401DBE" w:rsidRPr="009A6308" w:rsidRDefault="00401DBE" w:rsidP="00401DB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szCs w:val="21"/>
              </w:rPr>
              <w:t>C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EB5C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rs47781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EACF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DE7E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52B3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8F70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44.9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C9FB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5344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-0.1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0A34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5711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2.000E-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F4E0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D13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4ABA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158</w:t>
            </w:r>
          </w:p>
        </w:tc>
      </w:tr>
      <w:tr w:rsidR="009A6308" w:rsidRPr="009A6308" w14:paraId="440B07B2" w14:textId="77777777" w:rsidTr="00401DBE">
        <w:trPr>
          <w:gridAfter w:val="1"/>
          <w:wAfter w:w="7" w:type="dxa"/>
          <w:trHeight w:val="288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530" w14:textId="77777777" w:rsidR="00401DBE" w:rsidRPr="009A6308" w:rsidRDefault="00401DBE" w:rsidP="00401DB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szCs w:val="21"/>
              </w:rPr>
              <w:t>C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7EDD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rs4981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DF9E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89A4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18DD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D0A4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49.4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152C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A8B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43A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171F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2.000E-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AFC5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D231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490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119</w:t>
            </w:r>
          </w:p>
        </w:tc>
      </w:tr>
      <w:tr w:rsidR="009A6308" w:rsidRPr="009A6308" w14:paraId="0C4B296F" w14:textId="77777777" w:rsidTr="00401DBE">
        <w:trPr>
          <w:gridAfter w:val="1"/>
          <w:wAfter w:w="7" w:type="dxa"/>
          <w:trHeight w:val="288"/>
          <w:jc w:val="center"/>
        </w:trPr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FEB1" w14:textId="77777777" w:rsidR="00401DBE" w:rsidRPr="009A6308" w:rsidRDefault="00401DBE" w:rsidP="00401DB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szCs w:val="21"/>
              </w:rPr>
              <w:t>CM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1D400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rs6750047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EB5AD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C9819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3C04A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49C1D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33.53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5FE71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2345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EF66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F405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7.000E-09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471A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768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1C01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30</w:t>
            </w:r>
          </w:p>
        </w:tc>
      </w:tr>
      <w:tr w:rsidR="00401DBE" w:rsidRPr="009A6308" w14:paraId="0E95D5FA" w14:textId="77777777" w:rsidTr="00401DBE">
        <w:trPr>
          <w:gridAfter w:val="1"/>
          <w:wAfter w:w="7" w:type="dxa"/>
          <w:trHeight w:val="288"/>
          <w:jc w:val="center"/>
        </w:trPr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3D59" w14:textId="77777777" w:rsidR="00401DBE" w:rsidRPr="009A6308" w:rsidRDefault="00401DBE" w:rsidP="00401DBE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A6308">
              <w:rPr>
                <w:rFonts w:ascii="Times New Roman" w:eastAsia="DengXian" w:hAnsi="Times New Roman" w:cs="Times New Roman"/>
                <w:szCs w:val="21"/>
              </w:rPr>
              <w:t>CM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1B57C0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rs691459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02211D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BD307F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FA659C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18D3B0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30.1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7DBB64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A480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8CAE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C24F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4.000E-0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1508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C6EC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1EAE" w14:textId="77777777" w:rsidR="00401DBE" w:rsidRPr="009A6308" w:rsidRDefault="00401DBE" w:rsidP="00401DBE">
            <w:pPr>
              <w:jc w:val="center"/>
              <w:rPr>
                <w:rFonts w:ascii="Times New Roman" w:hAnsi="Times New Roman" w:cs="Times New Roman"/>
              </w:rPr>
            </w:pPr>
            <w:r w:rsidRPr="009A6308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253E865A" w14:textId="77777777" w:rsidR="00992C94" w:rsidRPr="009A6308" w:rsidRDefault="00992C94" w:rsidP="00992C94"/>
    <w:p w14:paraId="6AB4FCD0" w14:textId="77777777" w:rsidR="00992C94" w:rsidRPr="009A6308" w:rsidRDefault="00992C94" w:rsidP="00992C94"/>
    <w:tbl>
      <w:tblPr>
        <w:tblW w:w="12333" w:type="dxa"/>
        <w:jc w:val="center"/>
        <w:tblLook w:val="04A0" w:firstRow="1" w:lastRow="0" w:firstColumn="1" w:lastColumn="0" w:noHBand="0" w:noVBand="1"/>
      </w:tblPr>
      <w:tblGrid>
        <w:gridCol w:w="6283"/>
        <w:gridCol w:w="1860"/>
        <w:gridCol w:w="1628"/>
        <w:gridCol w:w="2562"/>
      </w:tblGrid>
      <w:tr w:rsidR="009A6308" w:rsidRPr="009A6308" w14:paraId="7330A6B3" w14:textId="77777777" w:rsidTr="00992C94">
        <w:trPr>
          <w:trHeight w:val="346"/>
          <w:jc w:val="center"/>
        </w:trPr>
        <w:tc>
          <w:tcPr>
            <w:tcW w:w="1233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BAC3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Supplementary Table 5. The heterogeneity of psoriasis instrumental variables.</w:t>
            </w:r>
          </w:p>
        </w:tc>
      </w:tr>
      <w:tr w:rsidR="009A6308" w:rsidRPr="009A6308" w14:paraId="7CAD90C4" w14:textId="77777777" w:rsidTr="00A76DFC">
        <w:trPr>
          <w:trHeight w:val="313"/>
          <w:jc w:val="center"/>
        </w:trPr>
        <w:tc>
          <w:tcPr>
            <w:tcW w:w="6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1564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etho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7A9E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Q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B858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E39C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9A6308" w:rsidRPr="009A6308" w14:paraId="2F4B995F" w14:textId="77777777" w:rsidTr="009A6308">
        <w:trPr>
          <w:trHeight w:val="313"/>
          <w:jc w:val="center"/>
        </w:trPr>
        <w:tc>
          <w:tcPr>
            <w:tcW w:w="6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8C7" w14:textId="77777777" w:rsidR="00A76DFC" w:rsidRPr="009A6308" w:rsidRDefault="00A76DFC" w:rsidP="00A76DFC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MR-Egg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E196" w14:textId="68BFDE55" w:rsidR="00A76DFC" w:rsidRPr="009A6308" w:rsidRDefault="00A76DFC" w:rsidP="00A76DFC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4.8406008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026C" w14:textId="23C15166" w:rsidR="00A76DFC" w:rsidRPr="009A6308" w:rsidRDefault="00A76DFC" w:rsidP="00A76DF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B54A" w14:textId="4A5C8CD2" w:rsidR="00A76DFC" w:rsidRPr="009A6308" w:rsidRDefault="00A76DFC" w:rsidP="00A76DF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0.435641762</w:t>
            </w:r>
          </w:p>
        </w:tc>
      </w:tr>
      <w:tr w:rsidR="009A6308" w:rsidRPr="009A6308" w14:paraId="1B50E0FB" w14:textId="77777777" w:rsidTr="009A6308">
        <w:trPr>
          <w:trHeight w:val="329"/>
          <w:jc w:val="center"/>
        </w:trPr>
        <w:tc>
          <w:tcPr>
            <w:tcW w:w="6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A1EA" w14:textId="77777777" w:rsidR="00A76DFC" w:rsidRPr="009A6308" w:rsidRDefault="00A76DFC" w:rsidP="00A76DFC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IVW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3DAA" w14:textId="5B933B2A" w:rsidR="00A76DFC" w:rsidRPr="009A6308" w:rsidRDefault="00A76DFC" w:rsidP="00A76DF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4.9923063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6A51" w14:textId="3A51A328" w:rsidR="00A76DFC" w:rsidRPr="009A6308" w:rsidRDefault="00A76DFC" w:rsidP="00A76DF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81D0" w14:textId="68ED1AC2" w:rsidR="00A76DFC" w:rsidRPr="009A6308" w:rsidRDefault="00A76DFC" w:rsidP="00A76DF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0.544800265</w:t>
            </w:r>
          </w:p>
        </w:tc>
      </w:tr>
      <w:tr w:rsidR="009A6308" w:rsidRPr="009A6308" w14:paraId="3E1B7ED3" w14:textId="77777777" w:rsidTr="00992C94">
        <w:trPr>
          <w:trHeight w:val="313"/>
          <w:jc w:val="center"/>
        </w:trPr>
        <w:tc>
          <w:tcPr>
            <w:tcW w:w="1233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BD8D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degree of freedom.</w:t>
            </w:r>
          </w:p>
        </w:tc>
      </w:tr>
    </w:tbl>
    <w:p w14:paraId="3FDD2BC2" w14:textId="77777777" w:rsidR="00992C94" w:rsidRPr="009A6308" w:rsidRDefault="00992C94" w:rsidP="00992C94"/>
    <w:p w14:paraId="22E499C7" w14:textId="77777777" w:rsidR="00992C94" w:rsidRPr="009A6308" w:rsidRDefault="00992C94"/>
    <w:p w14:paraId="36EC3B23" w14:textId="77777777" w:rsidR="00992C94" w:rsidRPr="009A6308" w:rsidRDefault="00992C94"/>
    <w:p w14:paraId="1FA5915F" w14:textId="77777777" w:rsidR="00992C94" w:rsidRPr="009A6308" w:rsidRDefault="00992C94"/>
    <w:p w14:paraId="2DC6B351" w14:textId="77777777" w:rsidR="00992C94" w:rsidRPr="009A6308" w:rsidRDefault="00992C94"/>
    <w:p w14:paraId="3ADA010B" w14:textId="77777777" w:rsidR="00992C94" w:rsidRPr="009A6308" w:rsidRDefault="00992C94"/>
    <w:p w14:paraId="5866DBEF" w14:textId="77777777" w:rsidR="00992C94" w:rsidRPr="009A6308" w:rsidRDefault="00992C94"/>
    <w:p w14:paraId="7D1050F6" w14:textId="77777777" w:rsidR="00992C94" w:rsidRPr="009A6308" w:rsidRDefault="00992C94"/>
    <w:p w14:paraId="75FEF835" w14:textId="77777777" w:rsidR="00992C94" w:rsidRPr="009A6308" w:rsidRDefault="00992C94"/>
    <w:p w14:paraId="5184F96C" w14:textId="77777777" w:rsidR="00992C94" w:rsidRPr="009A6308" w:rsidRDefault="00992C94"/>
    <w:p w14:paraId="75617AEC" w14:textId="77777777" w:rsidR="00992C94" w:rsidRPr="009A6308" w:rsidRDefault="00992C94"/>
    <w:tbl>
      <w:tblPr>
        <w:tblW w:w="11976" w:type="dxa"/>
        <w:jc w:val="center"/>
        <w:tblLook w:val="04A0" w:firstRow="1" w:lastRow="0" w:firstColumn="1" w:lastColumn="0" w:noHBand="0" w:noVBand="1"/>
      </w:tblPr>
      <w:tblGrid>
        <w:gridCol w:w="6687"/>
        <w:gridCol w:w="2827"/>
        <w:gridCol w:w="1319"/>
        <w:gridCol w:w="1537"/>
      </w:tblGrid>
      <w:tr w:rsidR="009A6308" w:rsidRPr="009A6308" w14:paraId="51143162" w14:textId="77777777" w:rsidTr="00992C94">
        <w:trPr>
          <w:trHeight w:val="607"/>
          <w:jc w:val="center"/>
        </w:trPr>
        <w:tc>
          <w:tcPr>
            <w:tcW w:w="1197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5B602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upplementary Table 6. Directional horizontal pleiotropy assessed by intercept term in MR Egger regression of the association between CM and psoriasis.</w:t>
            </w:r>
          </w:p>
        </w:tc>
      </w:tr>
      <w:tr w:rsidR="009A6308" w:rsidRPr="009A6308" w14:paraId="54C50331" w14:textId="77777777" w:rsidTr="00A76DFC">
        <w:trPr>
          <w:trHeight w:val="327"/>
          <w:jc w:val="center"/>
        </w:trPr>
        <w:tc>
          <w:tcPr>
            <w:tcW w:w="6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6175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xposure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8BB7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Egger_intercept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6A686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419D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9A6308" w:rsidRPr="009A6308" w14:paraId="04C80BBE" w14:textId="77777777" w:rsidTr="009A6308">
        <w:trPr>
          <w:trHeight w:val="327"/>
          <w:jc w:val="center"/>
        </w:trPr>
        <w:tc>
          <w:tcPr>
            <w:tcW w:w="66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62DE" w14:textId="77777777" w:rsidR="00A76DFC" w:rsidRPr="009A6308" w:rsidRDefault="00A76DFC" w:rsidP="00A76DFC">
            <w:pPr>
              <w:widowControl/>
              <w:jc w:val="center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CM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959FFD" w14:textId="08FEA0D9" w:rsidR="00A76DFC" w:rsidRPr="009A6308" w:rsidRDefault="00A76DFC" w:rsidP="00A76DFC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-0.02593568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276F60" w14:textId="1DEFD438" w:rsidR="00A76DFC" w:rsidRPr="009A6308" w:rsidRDefault="00A76DFC" w:rsidP="00A76DF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0.05626816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E86DC6" w14:textId="4F702034" w:rsidR="00A76DFC" w:rsidRPr="009A6308" w:rsidRDefault="00A76DFC" w:rsidP="00A76DF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0.664203684</w:t>
            </w:r>
          </w:p>
        </w:tc>
      </w:tr>
      <w:tr w:rsidR="009A6308" w:rsidRPr="009A6308" w14:paraId="39CA1652" w14:textId="77777777" w:rsidTr="00992C94">
        <w:trPr>
          <w:trHeight w:val="638"/>
          <w:jc w:val="center"/>
        </w:trPr>
        <w:tc>
          <w:tcPr>
            <w:tcW w:w="1197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1E17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R, Mendelian randomization; SE, standard error.</w:t>
            </w:r>
          </w:p>
        </w:tc>
      </w:tr>
    </w:tbl>
    <w:p w14:paraId="18C729F3" w14:textId="77777777" w:rsidR="00992C94" w:rsidRPr="009A6308" w:rsidRDefault="00992C94" w:rsidP="00992C94"/>
    <w:p w14:paraId="2BA100CE" w14:textId="77777777" w:rsidR="00992C94" w:rsidRPr="009A6308" w:rsidRDefault="00992C94"/>
    <w:p w14:paraId="5AA8BB25" w14:textId="77777777" w:rsidR="00992C94" w:rsidRPr="009A6308" w:rsidRDefault="00992C94"/>
    <w:tbl>
      <w:tblPr>
        <w:tblW w:w="13567" w:type="dxa"/>
        <w:jc w:val="center"/>
        <w:tblLook w:val="04A0" w:firstRow="1" w:lastRow="0" w:firstColumn="1" w:lastColumn="0" w:noHBand="0" w:noVBand="1"/>
      </w:tblPr>
      <w:tblGrid>
        <w:gridCol w:w="1469"/>
        <w:gridCol w:w="3724"/>
        <w:gridCol w:w="1523"/>
        <w:gridCol w:w="1570"/>
        <w:gridCol w:w="1269"/>
        <w:gridCol w:w="1470"/>
        <w:gridCol w:w="1570"/>
        <w:gridCol w:w="1363"/>
      </w:tblGrid>
      <w:tr w:rsidR="009A6308" w:rsidRPr="009A6308" w14:paraId="75CBEC18" w14:textId="77777777" w:rsidTr="009A6308">
        <w:trPr>
          <w:trHeight w:val="299"/>
          <w:jc w:val="center"/>
        </w:trPr>
        <w:tc>
          <w:tcPr>
            <w:tcW w:w="1356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7241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 Table 7.</w:t>
            </w: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 MR-PRESSO analysis for the association between CM and psoriasis.</w:t>
            </w:r>
          </w:p>
        </w:tc>
      </w:tr>
      <w:tr w:rsidR="009A6308" w:rsidRPr="009A6308" w14:paraId="3491CB1E" w14:textId="77777777" w:rsidTr="009A6308">
        <w:trPr>
          <w:trHeight w:val="314"/>
          <w:jc w:val="center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55AC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C7231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MR Analysi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78F2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ausal Estim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D021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S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5157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37CC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41A2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RSS</w:t>
            </w: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ob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CA5B" w14:textId="77777777" w:rsidR="00992C94" w:rsidRPr="009A6308" w:rsidRDefault="00992C94" w:rsidP="00F6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lobal test P-value</w:t>
            </w:r>
          </w:p>
        </w:tc>
      </w:tr>
      <w:tr w:rsidR="009A6308" w:rsidRPr="009A6308" w14:paraId="780B94C9" w14:textId="77777777" w:rsidTr="009A6308">
        <w:trPr>
          <w:trHeight w:val="299"/>
          <w:jc w:val="center"/>
        </w:trPr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115E" w14:textId="77777777" w:rsidR="00A76DFC" w:rsidRPr="009A6308" w:rsidRDefault="00A76DFC" w:rsidP="00A76DFC">
            <w:pPr>
              <w:widowControl/>
              <w:jc w:val="left"/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</w:rPr>
              <w:t>psoriasis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2A53" w14:textId="77777777" w:rsidR="00A76DFC" w:rsidRPr="009A6308" w:rsidRDefault="00A76DFC" w:rsidP="00A76DF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R-PRESSO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9908F" w14:textId="1B9044E2" w:rsidR="00A76DFC" w:rsidRPr="009A6308" w:rsidRDefault="00A76DFC" w:rsidP="00A76DFC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-0.0480828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B90E" w14:textId="08AF4B5A" w:rsidR="00A76DFC" w:rsidRPr="009A6308" w:rsidRDefault="00A76DFC" w:rsidP="00A76DFC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0.07018051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38B5" w14:textId="47EA667B" w:rsidR="00A76DFC" w:rsidRPr="009A6308" w:rsidRDefault="00A76DFC" w:rsidP="00A76DFC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-0.6851314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63CC" w14:textId="066A4BA9" w:rsidR="00A76DFC" w:rsidRPr="009A6308" w:rsidRDefault="00A76DFC" w:rsidP="00A76DFC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0.518838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8676" w14:textId="36E5571B" w:rsidR="00A76DFC" w:rsidRPr="009A6308" w:rsidRDefault="00A76DFC" w:rsidP="00A76DFC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6.940252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58B9" w14:textId="174B6FF1" w:rsidR="00A76DFC" w:rsidRPr="009A6308" w:rsidRDefault="00A76DFC" w:rsidP="00A76DFC">
            <w:pPr>
              <w:widowControl/>
              <w:tabs>
                <w:tab w:val="decimal" w:pos="420"/>
              </w:tabs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hAnsi="Times New Roman" w:cs="Times New Roman"/>
              </w:rPr>
              <w:t>0.524</w:t>
            </w:r>
          </w:p>
        </w:tc>
      </w:tr>
      <w:tr w:rsidR="009A6308" w:rsidRPr="009A6308" w14:paraId="16425B16" w14:textId="77777777" w:rsidTr="009A6308">
        <w:trPr>
          <w:trHeight w:val="675"/>
          <w:jc w:val="center"/>
        </w:trPr>
        <w:tc>
          <w:tcPr>
            <w:tcW w:w="1356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CC37" w14:textId="77777777" w:rsidR="00992C94" w:rsidRPr="009A6308" w:rsidRDefault="00992C94" w:rsidP="00F63AD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R, Mendelian randomization; PE, preeclampsia-eclampsia; </w:t>
            </w:r>
            <w:r w:rsidRPr="009A6308">
              <w:rPr>
                <w:rFonts w:ascii="Times New Roman" w:hAnsi="Times New Roman" w:cs="Times New Roman"/>
                <w:sz w:val="22"/>
              </w:rPr>
              <w:t xml:space="preserve">MR PRESSO: MR Pleiotropy </w:t>
            </w:r>
            <w:proofErr w:type="spellStart"/>
            <w:r w:rsidRPr="009A6308">
              <w:rPr>
                <w:rFonts w:ascii="Times New Roman" w:hAnsi="Times New Roman" w:cs="Times New Roman"/>
                <w:sz w:val="22"/>
              </w:rPr>
              <w:t>RESidual</w:t>
            </w:r>
            <w:proofErr w:type="spellEnd"/>
            <w:r w:rsidRPr="009A6308">
              <w:rPr>
                <w:rFonts w:ascii="Times New Roman" w:hAnsi="Times New Roman" w:cs="Times New Roman"/>
                <w:sz w:val="22"/>
              </w:rPr>
              <w:t xml:space="preserve"> Sum and Outlier; </w:t>
            </w: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D, standard deviation; </w:t>
            </w:r>
            <w:proofErr w:type="spellStart"/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S</w:t>
            </w:r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bscript"/>
              </w:rPr>
              <w:t>obs</w:t>
            </w:r>
            <w:proofErr w:type="spellEnd"/>
            <w:r w:rsidRPr="009A6308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 observed residual sum of squares.</w:t>
            </w:r>
          </w:p>
        </w:tc>
      </w:tr>
    </w:tbl>
    <w:p w14:paraId="0AAD0D46" w14:textId="77777777" w:rsidR="00992C94" w:rsidRPr="009A6308" w:rsidRDefault="00992C94" w:rsidP="00992C94"/>
    <w:p w14:paraId="2BE2E556" w14:textId="77777777" w:rsidR="00992C94" w:rsidRPr="009A6308" w:rsidRDefault="00992C94"/>
    <w:sectPr w:rsidR="00992C94" w:rsidRPr="009A6308" w:rsidSect="00992C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172B3" w14:textId="77777777" w:rsidR="000C0974" w:rsidRDefault="000C0974" w:rsidP="00992C94">
      <w:r>
        <w:separator/>
      </w:r>
    </w:p>
  </w:endnote>
  <w:endnote w:type="continuationSeparator" w:id="0">
    <w:p w14:paraId="1E5CC25D" w14:textId="77777777" w:rsidR="000C0974" w:rsidRDefault="000C0974" w:rsidP="00992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4DEB1" w14:textId="77777777" w:rsidR="00992C94" w:rsidRDefault="00992C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21827" w14:textId="77777777" w:rsidR="00992C94" w:rsidRDefault="00992C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28889" w14:textId="77777777" w:rsidR="00992C94" w:rsidRDefault="00992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14862" w14:textId="77777777" w:rsidR="000C0974" w:rsidRDefault="000C0974" w:rsidP="00992C94">
      <w:r>
        <w:separator/>
      </w:r>
    </w:p>
  </w:footnote>
  <w:footnote w:type="continuationSeparator" w:id="0">
    <w:p w14:paraId="3C4B12E5" w14:textId="77777777" w:rsidR="000C0974" w:rsidRDefault="000C0974" w:rsidP="00992C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D2813" w14:textId="77777777" w:rsidR="00992C94" w:rsidRDefault="00992C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025A3" w14:textId="77777777" w:rsidR="00992C94" w:rsidRDefault="00992C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29811" w14:textId="77777777" w:rsidR="00992C94" w:rsidRDefault="00992C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0340B6AE-CB02-4EFC-B439-69A09DBF49DA}"/>
    <w:docVar w:name="KY_MEDREF_VERSION" w:val="3"/>
  </w:docVars>
  <w:rsids>
    <w:rsidRoot w:val="00992C94"/>
    <w:rsid w:val="000C0974"/>
    <w:rsid w:val="00150EB4"/>
    <w:rsid w:val="00401DBE"/>
    <w:rsid w:val="005C2106"/>
    <w:rsid w:val="006536BA"/>
    <w:rsid w:val="00772286"/>
    <w:rsid w:val="00992C94"/>
    <w:rsid w:val="009A6308"/>
    <w:rsid w:val="009F1555"/>
    <w:rsid w:val="00A76DFC"/>
    <w:rsid w:val="00AA0DBA"/>
    <w:rsid w:val="00F8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6C083"/>
  <w15:chartTrackingRefBased/>
  <w15:docId w15:val="{CA734453-7A3F-4655-81D6-CFC2971AC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C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C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C9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D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DBE"/>
    <w:rPr>
      <w:sz w:val="18"/>
      <w:szCs w:val="18"/>
    </w:rPr>
  </w:style>
  <w:style w:type="paragraph" w:styleId="Revision">
    <w:name w:val="Revision"/>
    <w:hidden/>
    <w:uiPriority w:val="99"/>
    <w:semiHidden/>
    <w:rsid w:val="009A6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llie Masterman</cp:lastModifiedBy>
  <cp:revision>8</cp:revision>
  <dcterms:created xsi:type="dcterms:W3CDTF">2023-03-06T08:38:00Z</dcterms:created>
  <dcterms:modified xsi:type="dcterms:W3CDTF">2023-06-26T16:02:00Z</dcterms:modified>
</cp:coreProperties>
</file>